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0C986DBA" w:rsidR="00BB3F47" w:rsidRPr="00892E17" w:rsidRDefault="00F3109F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206476CB" w:rsidR="00BB3F47" w:rsidRPr="00892E17" w:rsidRDefault="008A1C8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698AEC8D" w:rsidR="00BB3F47" w:rsidRPr="00892E17" w:rsidRDefault="00F3109F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3E5E9231" w:rsidR="00BB3F47" w:rsidRPr="00892E17" w:rsidRDefault="00673AA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6796FCB7" w:rsidR="00BB3F47" w:rsidRPr="00892E17" w:rsidRDefault="00AA739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5E334B15" w:rsidR="00BB3F47" w:rsidRPr="00892E17" w:rsidRDefault="00AA739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 accordance with the </w:t>
            </w:r>
            <w:bookmarkStart w:id="0" w:name="_Hlk103891876"/>
            <w:r w:rsidRPr="00892E17">
              <w:rPr>
                <w:rFonts w:ascii="Arial" w:eastAsia="Calibri" w:hAnsi="Arial" w:cs="Arial"/>
              </w:rPr>
              <w:t>Declaration of Helsinki</w:t>
            </w:r>
            <w:bookmarkEnd w:id="0"/>
            <w:r w:rsidRPr="00892E17">
              <w:rPr>
                <w:rFonts w:ascii="Arial" w:eastAsia="Calibri" w:hAnsi="Arial" w:cs="Arial"/>
              </w:rPr>
              <w:t>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1ABD868A" w:rsidR="00BB3F47" w:rsidRPr="00892E17" w:rsidRDefault="00AA739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53ADD412" w:rsidR="00BB3F47" w:rsidRPr="00892E17" w:rsidRDefault="00AA739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published in a journal, cite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73E4A6C5" w:rsidR="00BB3F47" w:rsidRPr="00892E17" w:rsidRDefault="00AA739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6DD9DC0E" w:rsidR="00BB3F47" w:rsidRPr="00892E17" w:rsidRDefault="00AA739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680EA1B3" w:rsidR="00BB3F47" w:rsidRPr="00892E17" w:rsidRDefault="00AA739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7FD16945" w:rsidR="00BB3F47" w:rsidRPr="00892E17" w:rsidRDefault="00AA739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3310BB68" w:rsidR="00BB3F47" w:rsidRPr="00892E17" w:rsidRDefault="00AA739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24C2E453" w:rsidR="00BB3F47" w:rsidRPr="00892E17" w:rsidRDefault="00AA739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0A4787DD" w:rsidR="00BB3F47" w:rsidRPr="00892E17" w:rsidRDefault="00AA739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5F44B20E" w:rsidR="00BB3F47" w:rsidRPr="00892E17" w:rsidRDefault="00AA739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4A3F2EBD" w:rsidR="00BB3F47" w:rsidRPr="00892E17" w:rsidRDefault="00AA739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57734294" w:rsidR="00BB3F47" w:rsidRPr="00892E17" w:rsidRDefault="00AA739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28F82ACB" w:rsidR="00BB3F47" w:rsidRPr="00892E17" w:rsidRDefault="00AA739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1B08F8CB" w:rsidR="00BB3F47" w:rsidRPr="00892E17" w:rsidRDefault="00AA739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41039CD0" w:rsidR="00BB3F47" w:rsidRPr="00892E17" w:rsidRDefault="00AA739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19F9AF33" w:rsidR="00BB3F47" w:rsidRPr="00892E17" w:rsidRDefault="00AA739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458CF6B4" w:rsidR="00BB3F47" w:rsidRPr="00892E17" w:rsidRDefault="00AA739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19EDED50" w:rsidR="00BB3F47" w:rsidRPr="00892E17" w:rsidRDefault="00AA739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77EF978A" w:rsidR="00BB3F47" w:rsidRPr="00892E17" w:rsidRDefault="00AA739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2941A257" w:rsidR="00BB3F47" w:rsidRPr="00892E17" w:rsidRDefault="00AA739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008AC4E9" w:rsidR="00BB3F47" w:rsidRPr="00892E17" w:rsidRDefault="00AA739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BB3F47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564878DF" w:rsidR="00BB3F47" w:rsidRPr="00892E17" w:rsidRDefault="00AA739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7-8-9</w:t>
            </w:r>
          </w:p>
        </w:tc>
      </w:tr>
      <w:tr w:rsidR="00BB3F47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37218583" w:rsidR="00BB3F47" w:rsidRPr="00892E17" w:rsidRDefault="00AA739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8-9-10</w:t>
            </w:r>
          </w:p>
        </w:tc>
      </w:tr>
      <w:tr w:rsidR="00BB3F47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058615F0" w:rsidR="00BB3F47" w:rsidRPr="00892E17" w:rsidRDefault="00AA739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8-9</w:t>
            </w:r>
          </w:p>
        </w:tc>
      </w:tr>
      <w:tr w:rsidR="00BB3F47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35AB6AFC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</w:t>
            </w:r>
          </w:p>
          <w:p w14:paraId="0EE6FF1C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70AE9C8F" w14:textId="2031E859" w:rsidR="00BB3F47" w:rsidRPr="00CA20B7" w:rsidRDefault="00BB3F47" w:rsidP="00CB6CF6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CA20B7">
              <w:rPr>
                <w:rFonts w:ascii="Arial" w:eastAsia="Calibri" w:hAnsi="Arial" w:cs="Arial"/>
              </w:rPr>
              <w:t xml:space="preserve">Mitigation for adverse </w:t>
            </w:r>
          </w:p>
          <w:p w14:paraId="75B91F65" w14:textId="0E7314F9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850" w:type="dxa"/>
            <w:shd w:val="clear" w:color="auto" w:fill="auto"/>
          </w:tcPr>
          <w:p w14:paraId="59F652DC" w14:textId="773BE802" w:rsidR="00BB3F47" w:rsidRPr="00892E17" w:rsidRDefault="00AA739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8-9</w:t>
            </w: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5AAEE5FB" w:rsidR="00BB3F47" w:rsidRPr="00892E17" w:rsidRDefault="00AA739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8-9-10</w:t>
            </w: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12759C33" w:rsidR="00BB3F47" w:rsidRPr="00892E17" w:rsidRDefault="00AA739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BB3F47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720720A6" w:rsidR="00BB3F47" w:rsidRPr="00892E17" w:rsidRDefault="00AA739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  <w:tr w:rsidR="00BB3F47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1AD919AF" w:rsidR="00BB3F47" w:rsidRPr="00892E17" w:rsidRDefault="00AA739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54863D6D" w:rsidR="00BB3F47" w:rsidRPr="00892E17" w:rsidRDefault="00AA739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3539F87B" w:rsidR="00BB3F47" w:rsidRPr="00892E17" w:rsidRDefault="00AA739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</w:tc>
      </w:tr>
      <w:tr w:rsidR="00BB3F47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3E146963" w:rsidR="00BB3F47" w:rsidRPr="00892E17" w:rsidRDefault="00AA739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  <w:proofErr w:type="spellEnd"/>
          </w:p>
          <w:p w14:paraId="7A1B9AD0" w14:textId="77777777" w:rsidR="00BB3F47" w:rsidRPr="00892E17" w:rsidRDefault="00BB3F47" w:rsidP="00BB3F47">
            <w:pPr>
              <w:pStyle w:val="ListParagraph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19FC2BF1" w:rsidR="00BB3F47" w:rsidRPr="00892E17" w:rsidRDefault="00AA739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031685066">
    <w:abstractNumId w:val="3"/>
  </w:num>
  <w:num w:numId="2" w16cid:durableId="1046298206">
    <w:abstractNumId w:val="32"/>
  </w:num>
  <w:num w:numId="3" w16cid:durableId="1177648691">
    <w:abstractNumId w:val="25"/>
  </w:num>
  <w:num w:numId="4" w16cid:durableId="1910798705">
    <w:abstractNumId w:val="10"/>
  </w:num>
  <w:num w:numId="5" w16cid:durableId="1725714422">
    <w:abstractNumId w:val="6"/>
  </w:num>
  <w:num w:numId="6" w16cid:durableId="666516451">
    <w:abstractNumId w:val="29"/>
  </w:num>
  <w:num w:numId="7" w16cid:durableId="1240941442">
    <w:abstractNumId w:val="28"/>
  </w:num>
  <w:num w:numId="8" w16cid:durableId="122161014">
    <w:abstractNumId w:val="5"/>
  </w:num>
  <w:num w:numId="9" w16cid:durableId="296037276">
    <w:abstractNumId w:val="9"/>
  </w:num>
  <w:num w:numId="10" w16cid:durableId="1760910288">
    <w:abstractNumId w:val="22"/>
  </w:num>
  <w:num w:numId="11" w16cid:durableId="135341744">
    <w:abstractNumId w:val="23"/>
  </w:num>
  <w:num w:numId="12" w16cid:durableId="1905750935">
    <w:abstractNumId w:val="20"/>
  </w:num>
  <w:num w:numId="13" w16cid:durableId="1570843541">
    <w:abstractNumId w:val="34"/>
  </w:num>
  <w:num w:numId="14" w16cid:durableId="1323774125">
    <w:abstractNumId w:val="13"/>
  </w:num>
  <w:num w:numId="15" w16cid:durableId="1408528479">
    <w:abstractNumId w:val="14"/>
  </w:num>
  <w:num w:numId="16" w16cid:durableId="1951352552">
    <w:abstractNumId w:val="15"/>
  </w:num>
  <w:num w:numId="17" w16cid:durableId="1873151217">
    <w:abstractNumId w:val="18"/>
  </w:num>
  <w:num w:numId="18" w16cid:durableId="1786270535">
    <w:abstractNumId w:val="17"/>
  </w:num>
  <w:num w:numId="19" w16cid:durableId="906770583">
    <w:abstractNumId w:val="27"/>
  </w:num>
  <w:num w:numId="20" w16cid:durableId="1194533217">
    <w:abstractNumId w:val="1"/>
  </w:num>
  <w:num w:numId="21" w16cid:durableId="1004551974">
    <w:abstractNumId w:val="12"/>
  </w:num>
  <w:num w:numId="22" w16cid:durableId="773747503">
    <w:abstractNumId w:val="7"/>
  </w:num>
  <w:num w:numId="23" w16cid:durableId="924194773">
    <w:abstractNumId w:val="19"/>
  </w:num>
  <w:num w:numId="24" w16cid:durableId="961502767">
    <w:abstractNumId w:val="26"/>
  </w:num>
  <w:num w:numId="25" w16cid:durableId="1620726192">
    <w:abstractNumId w:val="8"/>
  </w:num>
  <w:num w:numId="26" w16cid:durableId="2133937929">
    <w:abstractNumId w:val="33"/>
  </w:num>
  <w:num w:numId="27" w16cid:durableId="711152478">
    <w:abstractNumId w:val="24"/>
  </w:num>
  <w:num w:numId="28" w16cid:durableId="234711003">
    <w:abstractNumId w:val="2"/>
  </w:num>
  <w:num w:numId="29" w16cid:durableId="129254856">
    <w:abstractNumId w:val="4"/>
  </w:num>
  <w:num w:numId="30" w16cid:durableId="146440082">
    <w:abstractNumId w:val="31"/>
  </w:num>
  <w:num w:numId="31" w16cid:durableId="1758205821">
    <w:abstractNumId w:val="11"/>
  </w:num>
  <w:num w:numId="32" w16cid:durableId="438987473">
    <w:abstractNumId w:val="36"/>
  </w:num>
  <w:num w:numId="33" w16cid:durableId="797797455">
    <w:abstractNumId w:val="16"/>
  </w:num>
  <w:num w:numId="34" w16cid:durableId="1941061412">
    <w:abstractNumId w:val="30"/>
  </w:num>
  <w:num w:numId="35" w16cid:durableId="146553188">
    <w:abstractNumId w:val="0"/>
  </w:num>
  <w:num w:numId="36" w16cid:durableId="231503194">
    <w:abstractNumId w:val="21"/>
  </w:num>
  <w:num w:numId="37" w16cid:durableId="1024596790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0E218A"/>
    <w:rsid w:val="0015591D"/>
    <w:rsid w:val="003B7910"/>
    <w:rsid w:val="003F6DCC"/>
    <w:rsid w:val="00527DD5"/>
    <w:rsid w:val="00531DC8"/>
    <w:rsid w:val="00672345"/>
    <w:rsid w:val="00673AAD"/>
    <w:rsid w:val="006B441E"/>
    <w:rsid w:val="007402F5"/>
    <w:rsid w:val="007D09A3"/>
    <w:rsid w:val="008A1C8C"/>
    <w:rsid w:val="009F739F"/>
    <w:rsid w:val="00A87471"/>
    <w:rsid w:val="00AA7397"/>
    <w:rsid w:val="00AD4550"/>
    <w:rsid w:val="00B15889"/>
    <w:rsid w:val="00BB3F47"/>
    <w:rsid w:val="00BE71AE"/>
    <w:rsid w:val="00CA20B7"/>
    <w:rsid w:val="00D42989"/>
    <w:rsid w:val="00E25448"/>
    <w:rsid w:val="00EE4EBF"/>
    <w:rsid w:val="00F31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F47"/>
    <w:pPr>
      <w:ind w:left="720"/>
      <w:contextualSpacing/>
    </w:pPr>
  </w:style>
  <w:style w:type="table" w:styleId="GridTable4-Accent2">
    <w:name w:val="Grid Table 4 Accent 2"/>
    <w:basedOn w:val="TableNormal"/>
    <w:uiPriority w:val="49"/>
    <w:rsid w:val="00BB3F4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4</Pages>
  <Words>1389</Words>
  <Characters>7919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Dr. Hassan Mumtaz</cp:lastModifiedBy>
  <cp:revision>13</cp:revision>
  <dcterms:created xsi:type="dcterms:W3CDTF">2021-12-13T18:15:00Z</dcterms:created>
  <dcterms:modified xsi:type="dcterms:W3CDTF">2022-07-15T05:11:00Z</dcterms:modified>
</cp:coreProperties>
</file>